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513F3" w14:textId="77777777" w:rsidR="0034680B" w:rsidRPr="00D20842" w:rsidRDefault="0034680B" w:rsidP="0034680B">
      <w:pPr>
        <w:rPr>
          <w:rFonts w:ascii="Calibri" w:hAnsi="Calibri"/>
          <w:sz w:val="21"/>
          <w:szCs w:val="21"/>
        </w:rPr>
      </w:pPr>
      <w:r w:rsidRPr="00D20842">
        <w:rPr>
          <w:rFonts w:ascii="Calibri" w:hAnsi="Calibri"/>
          <w:b/>
          <w:sz w:val="21"/>
          <w:szCs w:val="21"/>
          <w:lang w:val="en-GB"/>
        </w:rPr>
        <w:t>S</w:t>
      </w:r>
      <w:r>
        <w:rPr>
          <w:rFonts w:ascii="Calibri" w:hAnsi="Calibri"/>
          <w:b/>
          <w:sz w:val="21"/>
          <w:szCs w:val="21"/>
        </w:rPr>
        <w:t xml:space="preserve">4 </w:t>
      </w:r>
      <w:r w:rsidRPr="00D20842">
        <w:rPr>
          <w:rFonts w:ascii="Calibri" w:hAnsi="Calibri"/>
          <w:b/>
          <w:sz w:val="21"/>
          <w:szCs w:val="21"/>
          <w:lang w:val="en-GB"/>
        </w:rPr>
        <w:t>Table.</w:t>
      </w:r>
      <w:r w:rsidRPr="00D20842">
        <w:rPr>
          <w:rFonts w:ascii="Calibri" w:hAnsi="Calibri"/>
          <w:sz w:val="21"/>
          <w:szCs w:val="21"/>
          <w:lang w:val="en-GB"/>
        </w:rPr>
        <w:t xml:space="preserve"> </w:t>
      </w:r>
      <w:r w:rsidRPr="00D20842">
        <w:rPr>
          <w:rFonts w:ascii="Calibri" w:hAnsi="Calibri"/>
          <w:i/>
          <w:sz w:val="21"/>
          <w:szCs w:val="21"/>
        </w:rPr>
        <w:t>G. trabeum</w:t>
      </w:r>
      <w:r w:rsidRPr="00D20842">
        <w:rPr>
          <w:rFonts w:ascii="Calibri" w:hAnsi="Calibri"/>
          <w:sz w:val="21"/>
          <w:szCs w:val="21"/>
        </w:rPr>
        <w:t xml:space="preserve"> </w:t>
      </w:r>
      <w:r>
        <w:rPr>
          <w:rFonts w:ascii="Calibri" w:hAnsi="Calibri"/>
          <w:sz w:val="21"/>
          <w:szCs w:val="21"/>
          <w:lang w:val="en-GB"/>
        </w:rPr>
        <w:t>g</w:t>
      </w:r>
      <w:r w:rsidRPr="004357C1">
        <w:rPr>
          <w:rFonts w:ascii="Calibri" w:hAnsi="Calibri"/>
          <w:sz w:val="21"/>
          <w:szCs w:val="21"/>
          <w:lang w:val="en-GB"/>
        </w:rPr>
        <w:t>enes</w:t>
      </w:r>
      <w:r>
        <w:rPr>
          <w:rFonts w:ascii="Calibri" w:hAnsi="Calibri"/>
          <w:sz w:val="21"/>
          <w:szCs w:val="21"/>
        </w:rPr>
        <w:t xml:space="preserve"> potentially involved in LMW iron-binding metabolite synthesis that were not </w:t>
      </w:r>
      <w:r w:rsidRPr="00D20842">
        <w:rPr>
          <w:rFonts w:ascii="Calibri" w:hAnsi="Calibri"/>
          <w:sz w:val="21"/>
          <w:szCs w:val="21"/>
        </w:rPr>
        <w:t>upregulat</w:t>
      </w:r>
      <w:r>
        <w:rPr>
          <w:rFonts w:ascii="Calibri" w:hAnsi="Calibri"/>
          <w:sz w:val="21"/>
          <w:szCs w:val="21"/>
        </w:rPr>
        <w:t>ed</w:t>
      </w:r>
      <w:r w:rsidRPr="00D20842">
        <w:rPr>
          <w:rFonts w:ascii="Calibri" w:hAnsi="Calibri"/>
          <w:sz w:val="21"/>
          <w:szCs w:val="21"/>
        </w:rPr>
        <w:t xml:space="preserve"> </w:t>
      </w:r>
      <w:r>
        <w:rPr>
          <w:rFonts w:ascii="Calibri" w:hAnsi="Calibri"/>
          <w:sz w:val="21"/>
          <w:szCs w:val="21"/>
        </w:rPr>
        <w:t>on</w:t>
      </w:r>
      <w:r w:rsidRPr="00D20842">
        <w:rPr>
          <w:rFonts w:ascii="Calibri" w:hAnsi="Calibri"/>
          <w:sz w:val="21"/>
          <w:szCs w:val="21"/>
        </w:rPr>
        <w:t xml:space="preserve"> lignocellulose media.</w:t>
      </w:r>
    </w:p>
    <w:tbl>
      <w:tblPr>
        <w:tblW w:w="9011" w:type="dxa"/>
        <w:tblInd w:w="-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23"/>
        <w:gridCol w:w="2086"/>
        <w:gridCol w:w="680"/>
        <w:gridCol w:w="680"/>
        <w:gridCol w:w="681"/>
        <w:gridCol w:w="700"/>
        <w:gridCol w:w="774"/>
        <w:gridCol w:w="700"/>
        <w:gridCol w:w="774"/>
        <w:gridCol w:w="567"/>
        <w:gridCol w:w="646"/>
      </w:tblGrid>
      <w:tr w:rsidR="0034680B" w:rsidRPr="00C2235A" w14:paraId="51364705" w14:textId="77777777" w:rsidTr="00C447E9">
        <w:trPr>
          <w:trHeight w:val="320"/>
        </w:trPr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80C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14E0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97EA" w14:textId="77777777" w:rsidR="0034680B" w:rsidRPr="00184A8F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TPM(Average)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AAE0" w14:textId="77777777" w:rsidR="0034680B" w:rsidRPr="003F02A6" w:rsidRDefault="0034680B" w:rsidP="00C447E9">
            <w:pPr>
              <w:jc w:val="both"/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l/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1610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dar</w:t>
            </w: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/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09D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D7D8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　</w:t>
            </w:r>
          </w:p>
        </w:tc>
      </w:tr>
      <w:tr w:rsidR="0034680B" w:rsidRPr="00C2235A" w14:paraId="1E61168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6495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ID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272D5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 xml:space="preserve">Putative </w:t>
            </w: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fun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32E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Gl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922AF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l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3C7C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Ced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141A2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Rati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9C7E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Q 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9A4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Ratio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1EC5C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Q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4E1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Up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1CA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</w:pPr>
            <w:r w:rsidRPr="003F02A6">
              <w:rPr>
                <w:rFonts w:ascii="Calibri" w:eastAsia="Yu Gothic" w:hAnsi="Calibri" w:cs="Calibri"/>
                <w:color w:val="000000"/>
                <w:sz w:val="20"/>
                <w:szCs w:val="22"/>
              </w:rPr>
              <w:t>Down</w:t>
            </w:r>
            <w:r>
              <w:rPr>
                <w:rFonts w:ascii="Calibri" w:eastAsia="Yu Gothic" w:hAnsi="Calibri" w:cs="Calibri"/>
                <w:color w:val="000000"/>
                <w:sz w:val="20"/>
                <w:szCs w:val="22"/>
                <w:vertAlign w:val="superscript"/>
              </w:rPr>
              <w:t>c</w:t>
            </w:r>
          </w:p>
        </w:tc>
      </w:tr>
      <w:tr w:rsidR="0034680B" w:rsidRPr="00C2235A" w14:paraId="15E71B1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B17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91951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61E6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Polyketide synthase (PKS4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8076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E26B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FB84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A5D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B786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57FC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4340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CCE2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E3C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C, S</w:t>
            </w:r>
          </w:p>
        </w:tc>
      </w:tr>
      <w:tr w:rsidR="0034680B" w:rsidRPr="00C2235A" w14:paraId="579F6EB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E8C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384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95DF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Polyketide synthase (PKS2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E70B7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FB1D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7130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F64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282F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5457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491A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2676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69A9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34680B" w:rsidRPr="00C2235A" w14:paraId="3D30509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E867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63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784D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Polyketide synthase (PKS1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2DB6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962E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2E51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9778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995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BD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A0B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75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E4A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C, S</w:t>
            </w:r>
          </w:p>
        </w:tc>
      </w:tr>
      <w:tr w:rsidR="0034680B" w:rsidRPr="00C2235A" w14:paraId="20958AFB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4384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40669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ADB33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Polyketide synthase (PKS7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E882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6BF3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2B9F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5FDB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4062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B1B0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8EB8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0442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2288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34680B" w:rsidRPr="00C2235A" w14:paraId="77C3872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9547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764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935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720E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3EA8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7605" w14:textId="77777777" w:rsidR="0034680B" w:rsidRPr="00C2235A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602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A250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A61D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7236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6CFD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0AE9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C</w:t>
            </w:r>
          </w:p>
        </w:tc>
      </w:tr>
      <w:tr w:rsidR="0034680B" w:rsidRPr="00C2235A" w14:paraId="79ABF941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BC69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829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C882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FE31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64E8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0095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27FA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5F1D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A558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D13A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50A5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BB15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C</w:t>
            </w:r>
          </w:p>
        </w:tc>
      </w:tr>
      <w:tr w:rsidR="0034680B" w:rsidRPr="00C2235A" w14:paraId="5317DA5E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30A4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641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F180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80E3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2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3F96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89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1D09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96F3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8FFE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C117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6393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FDE8A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0955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S</w:t>
            </w:r>
          </w:p>
        </w:tc>
      </w:tr>
      <w:tr w:rsidR="0034680B" w:rsidRPr="00C2235A" w14:paraId="72A9EC96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35D8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78472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764F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A28C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936D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89C6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4E38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734B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B985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02C7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4F81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DF14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34680B" w:rsidRPr="00C2235A" w14:paraId="6A6F4DF2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62D1A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7180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D2CF7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2D693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3E8CE2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7.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F9EE1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F0357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00622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824EA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CE153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D0F75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E156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</w:tr>
      <w:tr w:rsidR="0034680B" w:rsidRPr="00C2235A" w14:paraId="2D8C2D05" w14:textId="77777777" w:rsidTr="00C447E9">
        <w:trPr>
          <w:trHeight w:val="320"/>
        </w:trPr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E3579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1733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646C2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Terpene synthas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57E96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6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5E894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261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8566D" w14:textId="77777777" w:rsidR="0034680B" w:rsidRPr="00C2235A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5337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D20A0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97274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8C304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E3DC7" w14:textId="77777777" w:rsidR="0034680B" w:rsidRPr="003F02A6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4E684" w14:textId="77777777" w:rsidR="0034680B" w:rsidRPr="003F02A6" w:rsidDel="003A72FE" w:rsidRDefault="0034680B" w:rsidP="00C447E9">
            <w:pPr>
              <w:rPr>
                <w:rFonts w:ascii="Calibri" w:eastAsia="Yu Gothic" w:hAnsi="Calibri" w:cs="Calibri"/>
                <w:color w:val="000000"/>
                <w:sz w:val="20"/>
                <w:szCs w:val="22"/>
              </w:rPr>
            </w:pPr>
            <w:r>
              <w:rPr>
                <w:rFonts w:ascii="Calibri" w:eastAsia="Yu Gothic" w:hAnsi="Calibri"/>
                <w:color w:val="000000"/>
                <w:sz w:val="20"/>
                <w:szCs w:val="20"/>
              </w:rPr>
              <w:t>S</w:t>
            </w:r>
          </w:p>
        </w:tc>
      </w:tr>
    </w:tbl>
    <w:p w14:paraId="75A7F533" w14:textId="77777777" w:rsidR="0034680B" w:rsidRPr="00D20842" w:rsidRDefault="0034680B" w:rsidP="0034680B">
      <w:pPr>
        <w:pStyle w:val="1"/>
        <w:rPr>
          <w:rFonts w:ascii="Calibri" w:hAnsi="Calibri" w:cs="Calibri"/>
          <w:b w:val="0"/>
          <w:sz w:val="21"/>
          <w:szCs w:val="21"/>
        </w:rPr>
      </w:pPr>
      <w:r w:rsidRPr="00D20842">
        <w:rPr>
          <w:rFonts w:ascii="Calibri" w:hAnsi="Calibri" w:cs="Calibri"/>
          <w:b w:val="0"/>
          <w:sz w:val="21"/>
          <w:szCs w:val="21"/>
          <w:vertAlign w:val="superscript"/>
        </w:rPr>
        <w:t>a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Mean TPM value </w:t>
      </w:r>
      <w:r>
        <w:rPr>
          <w:rFonts w:ascii="Calibri" w:hAnsi="Calibri" w:cs="Calibri"/>
          <w:b w:val="0"/>
          <w:sz w:val="21"/>
          <w:szCs w:val="21"/>
        </w:rPr>
        <w:t>for</w:t>
      </w:r>
      <w:r w:rsidRPr="00D20842">
        <w:rPr>
          <w:rFonts w:ascii="Calibri" w:hAnsi="Calibri" w:cs="Calibri"/>
          <w:b w:val="0"/>
          <w:sz w:val="21"/>
          <w:szCs w:val="21"/>
        </w:rPr>
        <w:t xml:space="preserve"> each condition (n=3).</w:t>
      </w:r>
    </w:p>
    <w:p w14:paraId="4776A44E" w14:textId="77777777" w:rsidR="0034680B" w:rsidRPr="00D20842" w:rsidRDefault="0034680B" w:rsidP="0034680B">
      <w:pPr>
        <w:rPr>
          <w:rFonts w:ascii="Calibri" w:hAnsi="Calibri"/>
          <w:sz w:val="21"/>
          <w:szCs w:val="21"/>
        </w:rPr>
      </w:pPr>
      <w:r w:rsidRPr="00D20842">
        <w:rPr>
          <w:rFonts w:ascii="Calibri" w:hAnsi="Calibri"/>
          <w:sz w:val="21"/>
          <w:szCs w:val="21"/>
          <w:vertAlign w:val="superscript"/>
        </w:rPr>
        <w:t>b</w:t>
      </w:r>
      <w:r w:rsidRPr="00D20842">
        <w:rPr>
          <w:rFonts w:ascii="Calibri" w:hAnsi="Calibri"/>
          <w:sz w:val="21"/>
          <w:szCs w:val="21"/>
        </w:rPr>
        <w:t>Ratio of</w:t>
      </w:r>
      <w:r>
        <w:rPr>
          <w:rFonts w:ascii="Calibri" w:hAnsi="Calibri" w:cs="Calibri"/>
          <w:sz w:val="21"/>
          <w:szCs w:val="21"/>
        </w:rPr>
        <w:t xml:space="preserve"> </w:t>
      </w:r>
      <w:r w:rsidRPr="00D20842">
        <w:rPr>
          <w:rFonts w:ascii="Calibri" w:hAnsi="Calibri"/>
          <w:sz w:val="21"/>
          <w:szCs w:val="21"/>
        </w:rPr>
        <w:t>TPM value and Q value by LRTs between cellulose and glucose, and cedar and glucose.</w:t>
      </w:r>
    </w:p>
    <w:p w14:paraId="2D8A2B10" w14:textId="77777777" w:rsidR="0034680B" w:rsidRPr="00D20842" w:rsidRDefault="0034680B" w:rsidP="0034680B">
      <w:pPr>
        <w:rPr>
          <w:rFonts w:ascii="Calibri" w:hAnsi="Calibri"/>
          <w:sz w:val="21"/>
          <w:szCs w:val="21"/>
        </w:rPr>
      </w:pPr>
      <w:r w:rsidRPr="00D20842">
        <w:rPr>
          <w:rFonts w:ascii="Calibri" w:hAnsi="Calibri"/>
          <w:sz w:val="21"/>
          <w:szCs w:val="21"/>
          <w:vertAlign w:val="superscript"/>
        </w:rPr>
        <w:t>c</w:t>
      </w:r>
      <w:r w:rsidRPr="00D20842">
        <w:rPr>
          <w:rFonts w:ascii="Calibri" w:hAnsi="Calibri"/>
          <w:sz w:val="21"/>
          <w:szCs w:val="21"/>
        </w:rPr>
        <w:t>Genes determined as upregulated (Up) or downregulated (Down). C: cellulose, S: cedar.</w:t>
      </w:r>
    </w:p>
    <w:p w14:paraId="28A2DFC7" w14:textId="77777777" w:rsidR="0034680B" w:rsidRPr="00D20842" w:rsidRDefault="0034680B" w:rsidP="0034680B">
      <w:pPr>
        <w:rPr>
          <w:rFonts w:ascii="Calibri" w:hAnsi="Calibri"/>
          <w:sz w:val="21"/>
          <w:szCs w:val="21"/>
        </w:rPr>
      </w:pPr>
      <w:r w:rsidRPr="00D20842">
        <w:rPr>
          <w:rFonts w:ascii="Calibri" w:hAnsi="Calibri"/>
          <w:sz w:val="21"/>
          <w:szCs w:val="21"/>
          <w:vertAlign w:val="superscript"/>
        </w:rPr>
        <w:t>d</w:t>
      </w:r>
      <w:r w:rsidRPr="00D20842">
        <w:rPr>
          <w:rFonts w:ascii="Calibri" w:hAnsi="Calibri"/>
          <w:sz w:val="21"/>
          <w:szCs w:val="21"/>
        </w:rPr>
        <w:t xml:space="preserve">Lackner G, Misiek M, Braesel J, Hoffmeister D. Genome mining reveals the evolutionary origin and biosynthetic potential of basidiomycete polyketide synthases. Fungal Genet. Biol. </w:t>
      </w:r>
      <w:r>
        <w:rPr>
          <w:rFonts w:ascii="Calibri" w:hAnsi="Calibri"/>
          <w:sz w:val="21"/>
          <w:szCs w:val="21"/>
        </w:rPr>
        <w:t xml:space="preserve">2012; </w:t>
      </w:r>
      <w:r w:rsidRPr="00DD4A3E">
        <w:rPr>
          <w:rFonts w:ascii="Calibri" w:hAnsi="Calibri"/>
          <w:sz w:val="21"/>
          <w:szCs w:val="21"/>
        </w:rPr>
        <w:t>49</w:t>
      </w:r>
      <w:r>
        <w:rPr>
          <w:rFonts w:ascii="Calibri" w:hAnsi="Calibri"/>
          <w:sz w:val="21"/>
          <w:szCs w:val="21"/>
        </w:rPr>
        <w:t>(12)</w:t>
      </w:r>
      <w:r w:rsidRPr="00D20842">
        <w:rPr>
          <w:rFonts w:ascii="Calibri" w:hAnsi="Calibri"/>
          <w:b/>
          <w:bCs/>
          <w:sz w:val="21"/>
          <w:szCs w:val="21"/>
        </w:rPr>
        <w:t>,</w:t>
      </w:r>
      <w:r w:rsidRPr="00D20842">
        <w:rPr>
          <w:rFonts w:ascii="Calibri" w:hAnsi="Calibri"/>
          <w:sz w:val="21"/>
          <w:szCs w:val="21"/>
        </w:rPr>
        <w:t xml:space="preserve"> 996–1003. http://dx.doi.org/</w:t>
      </w:r>
      <w:r w:rsidRPr="00D20842">
        <w:rPr>
          <w:rFonts w:ascii="Calibri" w:hAnsi="Calibri" w:cs="Calibri"/>
          <w:sz w:val="21"/>
          <w:szCs w:val="21"/>
        </w:rPr>
        <w:t>﻿</w:t>
      </w:r>
      <w:r w:rsidRPr="00D20842">
        <w:rPr>
          <w:rFonts w:ascii="Calibri" w:hAnsi="Calibri"/>
          <w:sz w:val="21"/>
          <w:szCs w:val="21"/>
        </w:rPr>
        <w:t>10.1016/j.fgb.2012.09.009.</w:t>
      </w:r>
      <w:r>
        <w:rPr>
          <w:rFonts w:ascii="Calibri" w:hAnsi="Calibri"/>
          <w:sz w:val="21"/>
          <w:szCs w:val="21"/>
        </w:rPr>
        <w:t xml:space="preserve"> </w:t>
      </w:r>
      <w:r w:rsidRPr="00DD4A3E">
        <w:rPr>
          <w:rFonts w:ascii="Calibri" w:hAnsi="Calibri"/>
          <w:sz w:val="21"/>
          <w:szCs w:val="21"/>
        </w:rPr>
        <w:t>PMID: 23078836</w:t>
      </w:r>
    </w:p>
    <w:p w14:paraId="66B0E7C2" w14:textId="77777777" w:rsidR="005C1E7F" w:rsidRPr="0034680B" w:rsidRDefault="005C1E7F">
      <w:pPr>
        <w:rPr>
          <w:rFonts w:asciiTheme="majorHAnsi" w:eastAsiaTheme="majorEastAsia" w:hAnsiTheme="majorHAnsi"/>
          <w:b/>
          <w:bCs/>
          <w:kern w:val="28"/>
          <w:sz w:val="32"/>
          <w:szCs w:val="32"/>
        </w:rPr>
      </w:pPr>
    </w:p>
    <w:sectPr w:rsidR="005C1E7F" w:rsidRPr="0034680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399ABB" w14:textId="77777777" w:rsidR="006C76D5" w:rsidRDefault="006C76D5" w:rsidP="008C7FF1">
      <w:r>
        <w:separator/>
      </w:r>
    </w:p>
  </w:endnote>
  <w:endnote w:type="continuationSeparator" w:id="0">
    <w:p w14:paraId="18EBA6EA" w14:textId="77777777" w:rsidR="006C76D5" w:rsidRDefault="006C76D5" w:rsidP="008C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64457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1D161" w14:textId="77777777" w:rsidR="00C73A3C" w:rsidRDefault="00C73A3C">
        <w:pPr>
          <w:pStyle w:val="af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7A4285" w14:textId="77777777" w:rsidR="00C73A3C" w:rsidRDefault="00C73A3C">
    <w:pPr>
      <w:pStyle w:val="af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290F39" w14:textId="77777777" w:rsidR="006C76D5" w:rsidRDefault="006C76D5" w:rsidP="008C7FF1">
      <w:r>
        <w:separator/>
      </w:r>
    </w:p>
  </w:footnote>
  <w:footnote w:type="continuationSeparator" w:id="0">
    <w:p w14:paraId="160C8A32" w14:textId="77777777" w:rsidR="006C76D5" w:rsidRDefault="006C76D5" w:rsidP="008C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973EEB"/>
    <w:multiLevelType w:val="hybridMultilevel"/>
    <w:tmpl w:val="0EF2DC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ja-JP" w:vendorID="64" w:dllVersion="0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D6"/>
    <w:rsid w:val="000357C1"/>
    <w:rsid w:val="00075032"/>
    <w:rsid w:val="00075CC5"/>
    <w:rsid w:val="000A79E7"/>
    <w:rsid w:val="000F01D6"/>
    <w:rsid w:val="000F06C6"/>
    <w:rsid w:val="00103683"/>
    <w:rsid w:val="001039E1"/>
    <w:rsid w:val="001177E3"/>
    <w:rsid w:val="00135B8D"/>
    <w:rsid w:val="00137F40"/>
    <w:rsid w:val="00137FF5"/>
    <w:rsid w:val="00152E87"/>
    <w:rsid w:val="001569D0"/>
    <w:rsid w:val="00157386"/>
    <w:rsid w:val="00166CAE"/>
    <w:rsid w:val="00180B3C"/>
    <w:rsid w:val="001C4765"/>
    <w:rsid w:val="001C54E9"/>
    <w:rsid w:val="001D0531"/>
    <w:rsid w:val="001D069B"/>
    <w:rsid w:val="001D0E30"/>
    <w:rsid w:val="001D2BF7"/>
    <w:rsid w:val="001E55A4"/>
    <w:rsid w:val="001E72DD"/>
    <w:rsid w:val="001F2314"/>
    <w:rsid w:val="002043C4"/>
    <w:rsid w:val="00244672"/>
    <w:rsid w:val="00251046"/>
    <w:rsid w:val="00252338"/>
    <w:rsid w:val="00254594"/>
    <w:rsid w:val="00261F95"/>
    <w:rsid w:val="00262408"/>
    <w:rsid w:val="00262446"/>
    <w:rsid w:val="00270C2D"/>
    <w:rsid w:val="00273077"/>
    <w:rsid w:val="002A3331"/>
    <w:rsid w:val="002E2172"/>
    <w:rsid w:val="002E36FE"/>
    <w:rsid w:val="002E3C4A"/>
    <w:rsid w:val="002E5EAF"/>
    <w:rsid w:val="002F29A4"/>
    <w:rsid w:val="002F3630"/>
    <w:rsid w:val="003044AA"/>
    <w:rsid w:val="00322F1E"/>
    <w:rsid w:val="00335FA7"/>
    <w:rsid w:val="003376FA"/>
    <w:rsid w:val="00341038"/>
    <w:rsid w:val="0034680B"/>
    <w:rsid w:val="003474E8"/>
    <w:rsid w:val="00361697"/>
    <w:rsid w:val="003808C0"/>
    <w:rsid w:val="00391C2A"/>
    <w:rsid w:val="003A72FE"/>
    <w:rsid w:val="003C1FC4"/>
    <w:rsid w:val="003D164C"/>
    <w:rsid w:val="003E0B2D"/>
    <w:rsid w:val="003E171C"/>
    <w:rsid w:val="003E430A"/>
    <w:rsid w:val="003F02A6"/>
    <w:rsid w:val="003F10AD"/>
    <w:rsid w:val="00403D5E"/>
    <w:rsid w:val="00412CAC"/>
    <w:rsid w:val="00413E83"/>
    <w:rsid w:val="0043005B"/>
    <w:rsid w:val="004357C1"/>
    <w:rsid w:val="004620B7"/>
    <w:rsid w:val="00495E05"/>
    <w:rsid w:val="004961AD"/>
    <w:rsid w:val="004A0992"/>
    <w:rsid w:val="004E110F"/>
    <w:rsid w:val="004E5405"/>
    <w:rsid w:val="004E6988"/>
    <w:rsid w:val="00507C68"/>
    <w:rsid w:val="00516047"/>
    <w:rsid w:val="00532EE4"/>
    <w:rsid w:val="00543309"/>
    <w:rsid w:val="00566BF7"/>
    <w:rsid w:val="00572F22"/>
    <w:rsid w:val="005739B2"/>
    <w:rsid w:val="00584981"/>
    <w:rsid w:val="005970CC"/>
    <w:rsid w:val="0059776E"/>
    <w:rsid w:val="005A2CD5"/>
    <w:rsid w:val="005A6D42"/>
    <w:rsid w:val="005B3B58"/>
    <w:rsid w:val="005C1E7F"/>
    <w:rsid w:val="005C3585"/>
    <w:rsid w:val="005D6DEA"/>
    <w:rsid w:val="005E400B"/>
    <w:rsid w:val="005E455C"/>
    <w:rsid w:val="00605491"/>
    <w:rsid w:val="00611482"/>
    <w:rsid w:val="006324C3"/>
    <w:rsid w:val="00633E0C"/>
    <w:rsid w:val="00657A7D"/>
    <w:rsid w:val="00660083"/>
    <w:rsid w:val="0066532D"/>
    <w:rsid w:val="0068461D"/>
    <w:rsid w:val="00691597"/>
    <w:rsid w:val="0069688E"/>
    <w:rsid w:val="006A1106"/>
    <w:rsid w:val="006A4384"/>
    <w:rsid w:val="006B6D46"/>
    <w:rsid w:val="006C76D5"/>
    <w:rsid w:val="00702AAA"/>
    <w:rsid w:val="00703281"/>
    <w:rsid w:val="00710830"/>
    <w:rsid w:val="007137F2"/>
    <w:rsid w:val="00725E87"/>
    <w:rsid w:val="00730FBB"/>
    <w:rsid w:val="0074673E"/>
    <w:rsid w:val="00753BEA"/>
    <w:rsid w:val="007571DC"/>
    <w:rsid w:val="00767504"/>
    <w:rsid w:val="00767FC7"/>
    <w:rsid w:val="0077671F"/>
    <w:rsid w:val="007823CB"/>
    <w:rsid w:val="007841ED"/>
    <w:rsid w:val="007C2F4F"/>
    <w:rsid w:val="007F11DF"/>
    <w:rsid w:val="008145C3"/>
    <w:rsid w:val="0082099E"/>
    <w:rsid w:val="00820F95"/>
    <w:rsid w:val="00825143"/>
    <w:rsid w:val="00835796"/>
    <w:rsid w:val="0085255D"/>
    <w:rsid w:val="0085468C"/>
    <w:rsid w:val="0085765A"/>
    <w:rsid w:val="00864E8C"/>
    <w:rsid w:val="00871484"/>
    <w:rsid w:val="00875643"/>
    <w:rsid w:val="00875A88"/>
    <w:rsid w:val="00876163"/>
    <w:rsid w:val="0088132C"/>
    <w:rsid w:val="00897189"/>
    <w:rsid w:val="008A1205"/>
    <w:rsid w:val="008B5222"/>
    <w:rsid w:val="008C7FF1"/>
    <w:rsid w:val="008E7E6D"/>
    <w:rsid w:val="00905522"/>
    <w:rsid w:val="00920CCF"/>
    <w:rsid w:val="00962157"/>
    <w:rsid w:val="009811EB"/>
    <w:rsid w:val="009A062F"/>
    <w:rsid w:val="009A2BC3"/>
    <w:rsid w:val="009A2D3B"/>
    <w:rsid w:val="009B1870"/>
    <w:rsid w:val="009B6D83"/>
    <w:rsid w:val="009C01EA"/>
    <w:rsid w:val="00A1007C"/>
    <w:rsid w:val="00A452B2"/>
    <w:rsid w:val="00A51C91"/>
    <w:rsid w:val="00A74BD8"/>
    <w:rsid w:val="00A8781A"/>
    <w:rsid w:val="00A9613E"/>
    <w:rsid w:val="00AD0557"/>
    <w:rsid w:val="00AD741D"/>
    <w:rsid w:val="00AE7A2A"/>
    <w:rsid w:val="00AF27E5"/>
    <w:rsid w:val="00B21F3A"/>
    <w:rsid w:val="00B32DBC"/>
    <w:rsid w:val="00B65BF1"/>
    <w:rsid w:val="00B65C32"/>
    <w:rsid w:val="00B66149"/>
    <w:rsid w:val="00B90729"/>
    <w:rsid w:val="00B959CC"/>
    <w:rsid w:val="00BA5B16"/>
    <w:rsid w:val="00BC210E"/>
    <w:rsid w:val="00BC5750"/>
    <w:rsid w:val="00BD0CAA"/>
    <w:rsid w:val="00BD3C3F"/>
    <w:rsid w:val="00BD4968"/>
    <w:rsid w:val="00BF7E63"/>
    <w:rsid w:val="00C0558F"/>
    <w:rsid w:val="00C10074"/>
    <w:rsid w:val="00C13A0D"/>
    <w:rsid w:val="00C157D8"/>
    <w:rsid w:val="00C2235A"/>
    <w:rsid w:val="00C349DD"/>
    <w:rsid w:val="00C438F9"/>
    <w:rsid w:val="00C55A98"/>
    <w:rsid w:val="00C60972"/>
    <w:rsid w:val="00C61664"/>
    <w:rsid w:val="00C62EE2"/>
    <w:rsid w:val="00C73A3C"/>
    <w:rsid w:val="00C757EE"/>
    <w:rsid w:val="00C85385"/>
    <w:rsid w:val="00C92BFA"/>
    <w:rsid w:val="00CA31F5"/>
    <w:rsid w:val="00CD75C3"/>
    <w:rsid w:val="00CD7696"/>
    <w:rsid w:val="00CF3645"/>
    <w:rsid w:val="00D154AA"/>
    <w:rsid w:val="00D20842"/>
    <w:rsid w:val="00D24BAB"/>
    <w:rsid w:val="00D322E3"/>
    <w:rsid w:val="00D36875"/>
    <w:rsid w:val="00D4631C"/>
    <w:rsid w:val="00D6173A"/>
    <w:rsid w:val="00D816B6"/>
    <w:rsid w:val="00D8250D"/>
    <w:rsid w:val="00D92AC3"/>
    <w:rsid w:val="00DB2AB1"/>
    <w:rsid w:val="00DE1F6F"/>
    <w:rsid w:val="00DF2F4E"/>
    <w:rsid w:val="00DF4927"/>
    <w:rsid w:val="00E000EB"/>
    <w:rsid w:val="00E20A8A"/>
    <w:rsid w:val="00E273EA"/>
    <w:rsid w:val="00E32365"/>
    <w:rsid w:val="00E37D94"/>
    <w:rsid w:val="00E5044A"/>
    <w:rsid w:val="00E543C2"/>
    <w:rsid w:val="00E80A66"/>
    <w:rsid w:val="00E85731"/>
    <w:rsid w:val="00E94A85"/>
    <w:rsid w:val="00E965A8"/>
    <w:rsid w:val="00EB2831"/>
    <w:rsid w:val="00EB7AB5"/>
    <w:rsid w:val="00EC203E"/>
    <w:rsid w:val="00EC5402"/>
    <w:rsid w:val="00ED0090"/>
    <w:rsid w:val="00EF07CD"/>
    <w:rsid w:val="00F35F2B"/>
    <w:rsid w:val="00F459C2"/>
    <w:rsid w:val="00F563AF"/>
    <w:rsid w:val="00F86881"/>
    <w:rsid w:val="00F9258F"/>
    <w:rsid w:val="00FA0953"/>
    <w:rsid w:val="00FB042A"/>
    <w:rsid w:val="00FB6319"/>
    <w:rsid w:val="00FC6A8D"/>
    <w:rsid w:val="00FD084D"/>
    <w:rsid w:val="00FF1CEE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2F7550"/>
  <w15:docId w15:val="{15ACD2BB-64B0-C847-BD1B-20782430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B8D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0F01D6"/>
    <w:pPr>
      <w:keepNext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val="nb-NO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1D6"/>
    <w:pPr>
      <w:keepNext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val="nb-NO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1D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1D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1D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1D6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1D6"/>
    <w:pPr>
      <w:spacing w:before="240" w:after="60"/>
      <w:outlineLvl w:val="6"/>
    </w:p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1D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1D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01D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01D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01D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F01D6"/>
    <w:rPr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F01D6"/>
    <w:rPr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F01D6"/>
    <w:rPr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F01D6"/>
    <w:rPr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F01D6"/>
    <w:rPr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F01D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a4"/>
    <w:uiPriority w:val="10"/>
    <w:qFormat/>
    <w:rsid w:val="000F01D6"/>
    <w:pPr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nb-NO" w:eastAsia="en-US"/>
    </w:rPr>
  </w:style>
  <w:style w:type="character" w:customStyle="1" w:styleId="a4">
    <w:name w:val="表題 (文字)"/>
    <w:basedOn w:val="a0"/>
    <w:link w:val="a3"/>
    <w:uiPriority w:val="10"/>
    <w:rsid w:val="000F01D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F01D6"/>
    <w:pPr>
      <w:spacing w:after="60"/>
      <w:jc w:val="center"/>
      <w:outlineLvl w:val="1"/>
    </w:pPr>
    <w:rPr>
      <w:rFonts w:asciiTheme="majorHAnsi" w:eastAsiaTheme="majorEastAsia" w:hAnsiTheme="majorHAnsi" w:cs="Times New Roman"/>
      <w:lang w:val="nb-NO" w:eastAsia="en-US"/>
    </w:rPr>
  </w:style>
  <w:style w:type="character" w:customStyle="1" w:styleId="a6">
    <w:name w:val="副題 (文字)"/>
    <w:basedOn w:val="a0"/>
    <w:link w:val="a5"/>
    <w:uiPriority w:val="11"/>
    <w:rsid w:val="000F01D6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F01D6"/>
    <w:rPr>
      <w:b/>
      <w:bCs/>
    </w:rPr>
  </w:style>
  <w:style w:type="character" w:styleId="a8">
    <w:name w:val="Emphasis"/>
    <w:basedOn w:val="a0"/>
    <w:uiPriority w:val="20"/>
    <w:qFormat/>
    <w:rsid w:val="000F01D6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F01D6"/>
    <w:rPr>
      <w:rFonts w:asciiTheme="minorHAnsi" w:eastAsiaTheme="minorEastAsia" w:hAnsiTheme="minorHAnsi" w:cs="Times New Roman"/>
      <w:szCs w:val="32"/>
      <w:lang w:val="nb-NO" w:eastAsia="en-US"/>
    </w:rPr>
  </w:style>
  <w:style w:type="paragraph" w:styleId="aa">
    <w:name w:val="List Paragraph"/>
    <w:basedOn w:val="a"/>
    <w:uiPriority w:val="34"/>
    <w:qFormat/>
    <w:rsid w:val="000F01D6"/>
    <w:pPr>
      <w:ind w:left="720"/>
      <w:contextualSpacing/>
    </w:pPr>
    <w:rPr>
      <w:rFonts w:asciiTheme="minorHAnsi" w:eastAsiaTheme="minorEastAsia" w:hAnsiTheme="minorHAnsi" w:cs="Times New Roman"/>
      <w:lang w:val="nb-NO" w:eastAsia="en-US"/>
    </w:rPr>
  </w:style>
  <w:style w:type="paragraph" w:styleId="ab">
    <w:name w:val="Quote"/>
    <w:basedOn w:val="a"/>
    <w:next w:val="a"/>
    <w:link w:val="ac"/>
    <w:uiPriority w:val="29"/>
    <w:qFormat/>
    <w:rsid w:val="000F01D6"/>
    <w:rPr>
      <w:rFonts w:asciiTheme="minorHAnsi" w:eastAsiaTheme="minorEastAsia" w:hAnsiTheme="minorHAnsi" w:cs="Times New Roman"/>
      <w:i/>
      <w:lang w:val="nb-NO" w:eastAsia="en-US"/>
    </w:rPr>
  </w:style>
  <w:style w:type="character" w:customStyle="1" w:styleId="ac">
    <w:name w:val="引用文 (文字)"/>
    <w:basedOn w:val="a0"/>
    <w:link w:val="ab"/>
    <w:uiPriority w:val="29"/>
    <w:rsid w:val="000F01D6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F01D6"/>
    <w:pPr>
      <w:ind w:left="720" w:right="720"/>
    </w:pPr>
    <w:rPr>
      <w:rFonts w:asciiTheme="minorHAnsi" w:eastAsiaTheme="minorEastAsia" w:hAnsiTheme="minorHAnsi" w:cs="Times New Roman"/>
      <w:b/>
      <w:i/>
      <w:szCs w:val="22"/>
      <w:lang w:val="nb-NO" w:eastAsia="en-US"/>
    </w:rPr>
  </w:style>
  <w:style w:type="character" w:customStyle="1" w:styleId="22">
    <w:name w:val="引用文 2 (文字)"/>
    <w:basedOn w:val="a0"/>
    <w:link w:val="21"/>
    <w:uiPriority w:val="30"/>
    <w:rsid w:val="000F01D6"/>
    <w:rPr>
      <w:b/>
      <w:i/>
      <w:sz w:val="24"/>
    </w:rPr>
  </w:style>
  <w:style w:type="character" w:styleId="ad">
    <w:name w:val="Subtle Emphasis"/>
    <w:uiPriority w:val="19"/>
    <w:qFormat/>
    <w:rsid w:val="000F01D6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F01D6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F01D6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F01D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F01D6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F01D6"/>
    <w:pPr>
      <w:outlineLvl w:val="9"/>
    </w:pPr>
  </w:style>
  <w:style w:type="paragraph" w:styleId="af1">
    <w:name w:val="caption"/>
    <w:basedOn w:val="a"/>
    <w:next w:val="a"/>
    <w:uiPriority w:val="35"/>
    <w:unhideWhenUsed/>
    <w:rsid w:val="000F01D6"/>
    <w:pPr>
      <w:spacing w:after="200"/>
    </w:pPr>
    <w:rPr>
      <w:rFonts w:asciiTheme="minorHAnsi" w:eastAsiaTheme="minorEastAsia" w:hAnsiTheme="minorHAnsi" w:cs="Times New Roman"/>
      <w:iCs/>
      <w:szCs w:val="18"/>
      <w:lang w:val="nb-NO" w:eastAsia="en-US"/>
    </w:rPr>
  </w:style>
  <w:style w:type="character" w:styleId="af2">
    <w:name w:val="annotation reference"/>
    <w:basedOn w:val="a0"/>
    <w:uiPriority w:val="99"/>
    <w:semiHidden/>
    <w:unhideWhenUsed/>
    <w:rsid w:val="000F01D6"/>
    <w:rPr>
      <w:sz w:val="16"/>
      <w:szCs w:val="16"/>
    </w:rPr>
  </w:style>
  <w:style w:type="paragraph" w:styleId="af3">
    <w:name w:val="annotation text"/>
    <w:basedOn w:val="a"/>
    <w:link w:val="af4"/>
    <w:uiPriority w:val="99"/>
    <w:semiHidden/>
    <w:unhideWhenUsed/>
    <w:rsid w:val="000F01D6"/>
    <w:rPr>
      <w:rFonts w:asciiTheme="minorHAnsi" w:eastAsiaTheme="minorEastAsia" w:hAnsiTheme="minorHAnsi" w:cs="Times New Roman"/>
      <w:sz w:val="20"/>
      <w:szCs w:val="20"/>
      <w:lang w:val="nb-NO" w:eastAsia="en-US"/>
    </w:rPr>
  </w:style>
  <w:style w:type="character" w:customStyle="1" w:styleId="af4">
    <w:name w:val="コメント文字列 (文字)"/>
    <w:basedOn w:val="a0"/>
    <w:link w:val="af3"/>
    <w:uiPriority w:val="99"/>
    <w:semiHidden/>
    <w:rsid w:val="000F01D6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F01D6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0F01D6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0F01D6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0F01D6"/>
    <w:rPr>
      <w:rFonts w:ascii="Segoe UI" w:hAnsi="Segoe UI" w:cs="Segoe UI"/>
      <w:sz w:val="18"/>
      <w:szCs w:val="18"/>
    </w:rPr>
  </w:style>
  <w:style w:type="paragraph" w:styleId="af9">
    <w:name w:val="header"/>
    <w:basedOn w:val="a"/>
    <w:link w:val="afa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a">
    <w:name w:val="ヘッダー (文字)"/>
    <w:basedOn w:val="a0"/>
    <w:link w:val="af9"/>
    <w:uiPriority w:val="99"/>
    <w:rsid w:val="008C7FF1"/>
    <w:rPr>
      <w:sz w:val="24"/>
      <w:szCs w:val="24"/>
    </w:rPr>
  </w:style>
  <w:style w:type="paragraph" w:styleId="afb">
    <w:name w:val="footer"/>
    <w:basedOn w:val="a"/>
    <w:link w:val="afc"/>
    <w:uiPriority w:val="99"/>
    <w:unhideWhenUsed/>
    <w:rsid w:val="008C7FF1"/>
    <w:pPr>
      <w:tabs>
        <w:tab w:val="center" w:pos="4680"/>
        <w:tab w:val="right" w:pos="9360"/>
      </w:tabs>
    </w:pPr>
    <w:rPr>
      <w:rFonts w:asciiTheme="minorHAnsi" w:eastAsiaTheme="minorEastAsia" w:hAnsiTheme="minorHAnsi" w:cs="Times New Roman"/>
      <w:lang w:val="nb-NO" w:eastAsia="en-US"/>
    </w:rPr>
  </w:style>
  <w:style w:type="character" w:customStyle="1" w:styleId="afc">
    <w:name w:val="フッター (文字)"/>
    <w:basedOn w:val="a0"/>
    <w:link w:val="afb"/>
    <w:uiPriority w:val="99"/>
    <w:rsid w:val="008C7FF1"/>
    <w:rPr>
      <w:sz w:val="24"/>
      <w:szCs w:val="24"/>
    </w:rPr>
  </w:style>
  <w:style w:type="character" w:styleId="afd">
    <w:name w:val="Hyperlink"/>
    <w:basedOn w:val="a0"/>
    <w:uiPriority w:val="99"/>
    <w:unhideWhenUsed/>
    <w:rsid w:val="003C1FC4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3C1FC4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AF27E5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137F40"/>
    <w:rPr>
      <w:rFonts w:ascii="Times New Roman" w:hAnsi="Times New Roman" w:cs="Times New Roman"/>
    </w:rPr>
  </w:style>
  <w:style w:type="table" w:styleId="aff">
    <w:name w:val="Table Grid"/>
    <w:basedOn w:val="a1"/>
    <w:uiPriority w:val="39"/>
    <w:rsid w:val="001039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3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8379E4-1961-BB41-A441-C9ADA938B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MBU</Company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Varnai</dc:creator>
  <cp:keywords/>
  <dc:description/>
  <cp:lastModifiedBy>Kiwamu Umezawa</cp:lastModifiedBy>
  <cp:revision>2</cp:revision>
  <cp:lastPrinted>2020-06-06T01:31:00Z</cp:lastPrinted>
  <dcterms:created xsi:type="dcterms:W3CDTF">2020-11-07T03:07:00Z</dcterms:created>
  <dcterms:modified xsi:type="dcterms:W3CDTF">2020-11-0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7c16277-704a-3b82-88d6-d40c77195ab5</vt:lpwstr>
  </property>
  <property fmtid="{D5CDD505-2E9C-101B-9397-08002B2CF9AE}" pid="3" name="Mendeley Citation Style_1">
    <vt:lpwstr>http://www.zotero.org/styles/nature-no-et-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ety-for-microbiology</vt:lpwstr>
  </property>
  <property fmtid="{D5CDD505-2E9C-101B-9397-08002B2CF9AE}" pid="7" name="Mendeley Recent Style Name 1_1">
    <vt:lpwstr>American Society for Microbiology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-no-et-al</vt:lpwstr>
  </property>
  <property fmtid="{D5CDD505-2E9C-101B-9397-08002B2CF9AE}" pid="21" name="Mendeley Recent Style Name 8_1">
    <vt:lpwstr>Nature (no "et al.")</vt:lpwstr>
  </property>
  <property fmtid="{D5CDD505-2E9C-101B-9397-08002B2CF9AE}" pid="22" name="Mendeley Recent Style Id 9_1">
    <vt:lpwstr>http://www.zotero.org/styles/nature-no-superscript</vt:lpwstr>
  </property>
  <property fmtid="{D5CDD505-2E9C-101B-9397-08002B2CF9AE}" pid="23" name="Mendeley Recent Style Name 9_1">
    <vt:lpwstr>Nature (no superscript)</vt:lpwstr>
  </property>
</Properties>
</file>